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52F72" w14:textId="39534FD5" w:rsidR="00EC2587" w:rsidRPr="000F4B45" w:rsidRDefault="000F4B45" w:rsidP="000F4B4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0F4B45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6CBD5AC4" w14:textId="1B91BD11" w:rsidR="000F4B45" w:rsidRPr="008E6168" w:rsidRDefault="000F4B45" w:rsidP="000F4B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66CF35" wp14:editId="3427FFE4">
            <wp:extent cx="5248275" cy="3009900"/>
            <wp:effectExtent l="0" t="0" r="9525" b="0"/>
            <wp:docPr id="1131894576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0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E6168">
        <w:rPr>
          <w:rFonts w:ascii="Times New Roman" w:hAnsi="Times New Roman" w:cs="Times New Roman"/>
          <w:sz w:val="24"/>
          <w:szCs w:val="24"/>
          <w:lang w:val="en-US"/>
        </w:rPr>
        <w:t>Supplementary Figure 1: Q-Q plot of Phosphate values</w:t>
      </w:r>
    </w:p>
    <w:p w14:paraId="5D80E448" w14:textId="77777777" w:rsidR="000F4B45" w:rsidRPr="008E6168" w:rsidRDefault="000F4B45" w:rsidP="000F4B4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6168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E6168">
        <w:rPr>
          <w:rFonts w:ascii="Times New Roman" w:hAnsi="Times New Roman" w:cs="Times New Roman"/>
          <w:sz w:val="24"/>
          <w:szCs w:val="24"/>
          <w:lang w:val="en-US"/>
        </w:rPr>
        <w:t>able 1: Model performance on T0, T12 and T24 across algorithms.</w:t>
      </w:r>
    </w:p>
    <w:tbl>
      <w:tblPr>
        <w:tblW w:w="7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47"/>
        <w:gridCol w:w="960"/>
        <w:gridCol w:w="967"/>
        <w:gridCol w:w="960"/>
        <w:gridCol w:w="967"/>
        <w:gridCol w:w="960"/>
      </w:tblGrid>
      <w:tr w:rsidR="000F4B45" w:rsidRPr="00940198" w14:paraId="632F8782" w14:textId="77777777" w:rsidTr="005C1013">
        <w:trPr>
          <w:trHeight w:val="3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27CF1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Internal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FFAC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453DF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278F8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7653D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38FE7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485D9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0F4B45" w:rsidRPr="00940198" w14:paraId="72D88C29" w14:textId="77777777" w:rsidTr="005C1013">
        <w:trPr>
          <w:trHeight w:val="37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707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alidatio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DC18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1D4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E005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FD17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37D2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4059F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</w:tr>
      <w:tr w:rsidR="000F4B45" w:rsidRPr="00940198" w14:paraId="79B7CFBE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5F435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6841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5994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52FFA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E49B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F88D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0736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7</w:t>
            </w:r>
          </w:p>
        </w:tc>
      </w:tr>
      <w:tr w:rsidR="000F4B45" w:rsidRPr="00940198" w14:paraId="0E39E801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9952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CBA6A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511F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ED42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E729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F56E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50D3F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9</w:t>
            </w:r>
          </w:p>
        </w:tc>
      </w:tr>
      <w:tr w:rsidR="000F4B45" w:rsidRPr="00940198" w14:paraId="725E3B7B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63817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GB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2C05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AB33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9E90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6D4CE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BAC2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75E0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21</w:t>
            </w:r>
          </w:p>
        </w:tc>
      </w:tr>
      <w:tr w:rsidR="000F4B45" w:rsidRPr="00940198" w14:paraId="6A0AC8C1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CC5D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E68C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753F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C2BE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C1CB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E6B1B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C580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9</w:t>
            </w:r>
          </w:p>
        </w:tc>
      </w:tr>
      <w:tr w:rsidR="000F4B45" w:rsidRPr="00940198" w14:paraId="4F0F0789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492BE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E5BD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51DC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3D4E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EC511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F42F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E890F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22</w:t>
            </w:r>
          </w:p>
        </w:tc>
      </w:tr>
      <w:tr w:rsidR="000F4B45" w:rsidRPr="00940198" w14:paraId="79C9DF20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A0F381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A627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F8D4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0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C8D4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5A40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19CD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9F1B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022</w:t>
            </w:r>
          </w:p>
        </w:tc>
      </w:tr>
      <w:tr w:rsidR="000F4B45" w:rsidRPr="00940198" w14:paraId="62DC2C06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1C7EF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FF8AA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3474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17CF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4600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64EB4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1AFA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30</w:t>
            </w:r>
          </w:p>
        </w:tc>
      </w:tr>
      <w:tr w:rsidR="000F4B45" w:rsidRPr="00940198" w14:paraId="0D23928D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1CF5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CC7C1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2959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1A41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0BEE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9694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E7D6A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</w:tr>
      <w:tr w:rsidR="000F4B45" w:rsidRPr="00940198" w14:paraId="3C489F14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9EDB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XGBoos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30D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E488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15B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8458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43E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A6D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33</w:t>
            </w:r>
          </w:p>
        </w:tc>
      </w:tr>
      <w:tr w:rsidR="000F4B45" w:rsidRPr="00940198" w14:paraId="7437C001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A57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D95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C16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897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C6D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F94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0A3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B45" w:rsidRPr="00940198" w14:paraId="66CE7C9C" w14:textId="77777777" w:rsidTr="005C1013">
        <w:trPr>
          <w:trHeight w:val="3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DEE3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xternal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84D3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xt_T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B27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5630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xt_T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01EA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651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xt_T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42F1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0F4B45" w:rsidRPr="00940198" w14:paraId="6BCF6D3C" w14:textId="77777777" w:rsidTr="005C1013">
        <w:trPr>
          <w:trHeight w:val="37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F59EC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alidatio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95FC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C26A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E18A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793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8210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8C30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</w:tr>
      <w:tr w:rsidR="000F4B45" w:rsidRPr="00940198" w14:paraId="36B016B7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E9AC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664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7AA4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42A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4F65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A8B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391E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47</w:t>
            </w:r>
          </w:p>
        </w:tc>
      </w:tr>
      <w:tr w:rsidR="000F4B45" w:rsidRPr="00940198" w14:paraId="14157310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44A3E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E53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7689F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613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F89C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128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1A07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65</w:t>
            </w:r>
          </w:p>
        </w:tc>
      </w:tr>
      <w:tr w:rsidR="000F4B45" w:rsidRPr="00940198" w14:paraId="476EEEF4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EBD607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GB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7A4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59DF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814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0EFA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0333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5A45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96</w:t>
            </w:r>
          </w:p>
        </w:tc>
      </w:tr>
      <w:tr w:rsidR="000F4B45" w:rsidRPr="00940198" w14:paraId="2EB9D2A8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1F3D1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3EF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4543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8A5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71D5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88B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68C1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29</w:t>
            </w:r>
          </w:p>
        </w:tc>
      </w:tr>
      <w:tr w:rsidR="000F4B45" w:rsidRPr="00940198" w14:paraId="2CE93413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351C5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CB2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1A5A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CA6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4D263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BA55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3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F36E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96</w:t>
            </w:r>
          </w:p>
        </w:tc>
      </w:tr>
      <w:tr w:rsidR="000F4B45" w:rsidRPr="00940198" w14:paraId="6AC0F0A9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F8AC2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DD62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BFF8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1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7CF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116A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A3C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D584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082</w:t>
            </w:r>
          </w:p>
        </w:tc>
      </w:tr>
      <w:tr w:rsidR="000F4B45" w:rsidRPr="00940198" w14:paraId="3A58A81F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D852D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B38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684B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2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E9F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6B82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5668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3DFA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708</w:t>
            </w:r>
          </w:p>
        </w:tc>
      </w:tr>
      <w:tr w:rsidR="000F4B45" w:rsidRPr="00940198" w14:paraId="0C58A37C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6708B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890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FE514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C1F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D40C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2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C58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B228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00</w:t>
            </w:r>
          </w:p>
        </w:tc>
      </w:tr>
      <w:tr w:rsidR="000F4B45" w:rsidRPr="00940198" w14:paraId="088756C9" w14:textId="77777777" w:rsidTr="005C1013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8AFD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XGBoos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4D59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1E45B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07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2583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00C8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23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E68B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533F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0.240</w:t>
            </w:r>
          </w:p>
        </w:tc>
      </w:tr>
    </w:tbl>
    <w:p w14:paraId="4B191E82" w14:textId="77777777" w:rsidR="000F4B45" w:rsidRDefault="000F4B45" w:rsidP="000F4B4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B431A1" w14:textId="77777777" w:rsidR="000F4B45" w:rsidRDefault="000F4B45" w:rsidP="000F4B4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616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: </w:t>
      </w:r>
      <w:r>
        <w:rPr>
          <w:rFonts w:ascii="Times New Roman" w:hAnsi="Times New Roman" w:cs="Times New Roman"/>
          <w:sz w:val="24"/>
          <w:szCs w:val="24"/>
          <w:lang w:val="en-US"/>
        </w:rPr>
        <w:t>Model performance on datasets without outliers and with imputed values</w:t>
      </w: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850"/>
        <w:gridCol w:w="993"/>
        <w:gridCol w:w="992"/>
        <w:gridCol w:w="992"/>
        <w:gridCol w:w="992"/>
      </w:tblGrid>
      <w:tr w:rsidR="000F4B45" w:rsidRPr="00940198" w14:paraId="2B7DA014" w14:textId="77777777" w:rsidTr="005C1013">
        <w:trPr>
          <w:trHeight w:val="315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9D25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emoved missing</w:t>
            </w:r>
          </w:p>
          <w:p w14:paraId="57F95BFF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nd outli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B3163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25E1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03189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90972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C287D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6A2797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0F4B45" w:rsidRPr="00940198" w14:paraId="3FCF4BE3" w14:textId="77777777" w:rsidTr="005C1013">
        <w:trPr>
          <w:trHeight w:val="375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D90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D09D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08D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41A5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378D1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E8B1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BE9A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</w:tr>
      <w:tr w:rsidR="000F4B45" w:rsidRPr="00940198" w14:paraId="16362AF3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F215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F4407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17B36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0A912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30B7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B3AFB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280D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0F4B45" w:rsidRPr="00940198" w14:paraId="7902BCC8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A7A81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A729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6BE36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EBAC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F78F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1A44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8293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0F4B45" w:rsidRPr="00940198" w14:paraId="2950AC36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14AA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GB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8D3A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BE34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A7362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493BC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6746B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CF8C7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</w:tr>
      <w:tr w:rsidR="000F4B45" w:rsidRPr="00940198" w14:paraId="5A106AE3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B6F5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A17F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7538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B226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2A4A6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3641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3ED3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</w:tr>
      <w:tr w:rsidR="000F4B45" w:rsidRPr="00940198" w14:paraId="51EEBFB4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175BC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E7D0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F0CD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CA71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3EBE9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E248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C5BE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0F4B45" w:rsidRPr="00940198" w14:paraId="61FD6AC8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D2FDC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1F21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1877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7C18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7CF8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0469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076E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</w:tr>
      <w:tr w:rsidR="000F4B45" w:rsidRPr="00940198" w14:paraId="557DE1BC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65AC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5D2F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7A666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76B3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7EE4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BD09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ED5D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0F4B45" w:rsidRPr="00940198" w14:paraId="1B6ACB09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9C5AF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1A2F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6AAA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0D0A4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F2DB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89D1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D05C1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0F4B45" w:rsidRPr="00940198" w14:paraId="653CA80B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CD8B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XGBo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92CF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E765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FB2F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08346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BEF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D05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0F4B45" w:rsidRPr="00940198" w14:paraId="59DA9511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934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BAA1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7B2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01CE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05DD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DAD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03DA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B45" w:rsidRPr="00940198" w14:paraId="1107354A" w14:textId="77777777" w:rsidTr="005C1013">
        <w:trPr>
          <w:trHeight w:val="315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8E79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Imputed missing</w:t>
            </w:r>
          </w:p>
          <w:p w14:paraId="5187794B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u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51B12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5FC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40247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8509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4875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092A9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0F4B45" w:rsidRPr="00940198" w14:paraId="389BCA6A" w14:textId="77777777" w:rsidTr="005C1013">
        <w:trPr>
          <w:trHeight w:val="375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0DD4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375D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0A80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BAB16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5BFC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8A917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M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A954" w14:textId="77777777" w:rsidR="000F4B45" w:rsidRPr="00940198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</w:tr>
      <w:tr w:rsidR="000F4B45" w:rsidRPr="00940198" w14:paraId="5404FC73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1289D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DC49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2C0C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A471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D725F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177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58DF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0F4B45" w:rsidRPr="00940198" w14:paraId="02CBCEE9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5A403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lastic net 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F7E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1546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DA2D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EBE8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F949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E359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0F4B45" w:rsidRPr="00940198" w14:paraId="6C4A4B12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D7252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GB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9E0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6C5D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ABA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56096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2232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7D1D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0F4B45" w:rsidRPr="00940198" w14:paraId="58CCBC83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ED830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A3F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65427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42D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B464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29C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5277D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0F4B45" w:rsidRPr="00940198" w14:paraId="708DA8E6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8D105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NN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881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C4A4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2AC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AF09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3BC1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A460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0F4B45" w:rsidRPr="00940198" w14:paraId="187D4195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57366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D39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92E68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FF42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E58A7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B1B2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CC7E3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0F4B45" w:rsidRPr="00940198" w14:paraId="61D16A24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9BD2F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KR </w:t>
            </w: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Y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758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09E5B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4D2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A1FF45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E5D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F5520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2</w:t>
            </w:r>
          </w:p>
        </w:tc>
      </w:tr>
      <w:tr w:rsidR="000F4B45" w:rsidRPr="00940198" w14:paraId="6EC4BDE3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1C5CA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A0A4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86747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F55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F80A9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FF5A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0031F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0F4B45" w:rsidRPr="00940198" w14:paraId="6541DB6C" w14:textId="77777777" w:rsidTr="005C101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59099" w14:textId="77777777" w:rsidR="000F4B45" w:rsidRPr="00940198" w:rsidRDefault="000F4B45" w:rsidP="005C1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940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XGBo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8FD0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0896E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51329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CC956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4BFF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5F4EC" w14:textId="77777777" w:rsidR="000F4B45" w:rsidRPr="0021619A" w:rsidRDefault="000F4B45" w:rsidP="005C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161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</w:tbl>
    <w:p w14:paraId="7CE44D92" w14:textId="77777777" w:rsidR="000F4B45" w:rsidRPr="000F4B45" w:rsidRDefault="000F4B45" w:rsidP="000F4B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F4B45" w:rsidRPr="000F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45"/>
    <w:rsid w:val="000F4B45"/>
    <w:rsid w:val="0036171A"/>
    <w:rsid w:val="00542C44"/>
    <w:rsid w:val="00943731"/>
    <w:rsid w:val="00CB09DB"/>
    <w:rsid w:val="00EC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9B4F0"/>
  <w15:chartTrackingRefBased/>
  <w15:docId w15:val="{F90F25BD-096E-47FE-BE0B-B1CB019C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F4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F4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F4B4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F4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F4B4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F4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F4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F4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F4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F4B4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F4B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F4B4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F4B45"/>
    <w:rPr>
      <w:rFonts w:eastAsiaTheme="majorEastAsia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F4B45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F4B4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F4B4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F4B4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F4B4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F4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F4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F4B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F4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F4B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F4B4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F4B4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F4B45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F4B4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F4B45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F4B4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bjørn Schumacher Westvik</dc:creator>
  <cp:keywords/>
  <dc:description/>
  <cp:lastModifiedBy>Åsbjørn Schumacher Westvik</cp:lastModifiedBy>
  <cp:revision>1</cp:revision>
  <dcterms:created xsi:type="dcterms:W3CDTF">2026-05-14T11:07:00Z</dcterms:created>
  <dcterms:modified xsi:type="dcterms:W3CDTF">2026-05-14T11:10:00Z</dcterms:modified>
</cp:coreProperties>
</file>